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8ACBB" w14:textId="7EB11FA9" w:rsidR="007B5DE3" w:rsidRPr="00860A45" w:rsidRDefault="007B5DE3" w:rsidP="00860A45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0A4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</w:p>
    <w:p w14:paraId="4B17509C" w14:textId="52023A73" w:rsidR="007B5DE3" w:rsidRDefault="007B5DE3" w:rsidP="00860A45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60A45">
        <w:rPr>
          <w:rFonts w:ascii="Times New Roman" w:hAnsi="Times New Roman" w:cs="Times New Roman"/>
          <w:b/>
          <w:bCs/>
          <w:sz w:val="24"/>
          <w:szCs w:val="24"/>
        </w:rPr>
        <w:t>Data generated from asthma group</w:t>
      </w:r>
    </w:p>
    <w:p w14:paraId="3A8926A5" w14:textId="59600610" w:rsidR="00860A45" w:rsidRDefault="00860A45" w:rsidP="00860A4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AE3ED" w14:textId="255D9E0D" w:rsidR="00860A45" w:rsidRDefault="00860A45" w:rsidP="00860A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258BD">
        <w:rPr>
          <w:rFonts w:ascii="Times New Roman" w:hAnsi="Times New Roman" w:cs="Times New Roman"/>
          <w:sz w:val="24"/>
          <w:szCs w:val="24"/>
        </w:rPr>
        <w:t>1</w:t>
      </w:r>
    </w:p>
    <w:p w14:paraId="5196C008" w14:textId="4F76C32D" w:rsidR="00860A45" w:rsidRDefault="00860A45" w:rsidP="00860A45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Descriptive statistics of parent’s psychological distress, parent reported child’s quality of life (QoL), and </w:t>
      </w:r>
      <w:r w:rsidR="00333235" w:rsidRPr="00333235">
        <w:rPr>
          <w:rFonts w:ascii="Times New Roman" w:hAnsi="Times New Roman" w:cs="Times New Roman"/>
          <w:i/>
          <w:iCs/>
          <w:sz w:val="24"/>
          <w:szCs w:val="24"/>
        </w:rPr>
        <w:t>level of moderate to high</w:t>
      </w:r>
      <w:r w:rsidR="00333235" w:rsidRPr="00122A9F">
        <w:rPr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unmet supportive care needs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for </w:t>
      </w:r>
      <w:r w:rsidR="006B60ED">
        <w:rPr>
          <w:rFonts w:asciiTheme="majorBidi" w:hAnsiTheme="majorBidi" w:cstheme="majorBidi"/>
          <w:i/>
          <w:iCs/>
          <w:sz w:val="24"/>
          <w:szCs w:val="24"/>
        </w:rPr>
        <w:t xml:space="preserve">asthma </w:t>
      </w:r>
      <w:r>
        <w:rPr>
          <w:rFonts w:asciiTheme="majorBidi" w:hAnsiTheme="majorBidi" w:cstheme="majorBidi"/>
          <w:i/>
          <w:iCs/>
          <w:sz w:val="24"/>
          <w:szCs w:val="24"/>
        </w:rPr>
        <w:t>(</w:t>
      </w:r>
      <w:r w:rsidR="006B60ED">
        <w:rPr>
          <w:rFonts w:asciiTheme="majorBidi" w:hAnsiTheme="majorBidi" w:cstheme="majorBidi"/>
          <w:i/>
          <w:iCs/>
          <w:sz w:val="24"/>
          <w:szCs w:val="24"/>
        </w:rPr>
        <w:t>n</w:t>
      </w:r>
      <w:r>
        <w:rPr>
          <w:rFonts w:asciiTheme="majorBidi" w:hAnsiTheme="majorBidi" w:cstheme="majorBidi"/>
          <w:i/>
          <w:iCs/>
          <w:sz w:val="24"/>
          <w:szCs w:val="24"/>
        </w:rPr>
        <w:t>=</w:t>
      </w:r>
      <w:r w:rsidR="006B60ED">
        <w:rPr>
          <w:rFonts w:asciiTheme="majorBidi" w:hAnsiTheme="majorBidi" w:cstheme="majorBidi"/>
          <w:i/>
          <w:iCs/>
          <w:sz w:val="24"/>
          <w:szCs w:val="24"/>
        </w:rPr>
        <w:t>8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) </w:t>
      </w:r>
    </w:p>
    <w:tbl>
      <w:tblPr>
        <w:tblStyle w:val="TableGrid"/>
        <w:tblW w:w="4819" w:type="pct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79"/>
        <w:gridCol w:w="2820"/>
      </w:tblGrid>
      <w:tr w:rsidR="007B5DE3" w:rsidRPr="00E23E02" w14:paraId="10EECC13" w14:textId="77777777" w:rsidTr="006B60ED">
        <w:trPr>
          <w:trHeight w:val="124"/>
        </w:trPr>
        <w:tc>
          <w:tcPr>
            <w:tcW w:w="3379" w:type="pct"/>
            <w:tcBorders>
              <w:top w:val="single" w:sz="4" w:space="0" w:color="auto"/>
              <w:bottom w:val="single" w:sz="4" w:space="0" w:color="auto"/>
            </w:tcBorders>
          </w:tcPr>
          <w:p w14:paraId="58B0F9F3" w14:textId="77777777" w:rsidR="00D50F7F" w:rsidRDefault="007B5DE3" w:rsidP="000F02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ychological distress</w:t>
            </w:r>
            <w:r w:rsidR="006B60E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A053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ASS-21)</w:t>
            </w:r>
          </w:p>
          <w:p w14:paraId="4E760791" w14:textId="1D336B88" w:rsidR="007B5DE3" w:rsidRPr="004B02AD" w:rsidRDefault="007B5DE3" w:rsidP="000F02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(Range 0-42)</w:t>
            </w: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210D291C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E3" w:rsidRPr="00E23E02" w14:paraId="46A4D4B2" w14:textId="77777777" w:rsidTr="006B60ED">
        <w:trPr>
          <w:trHeight w:val="211"/>
        </w:trPr>
        <w:tc>
          <w:tcPr>
            <w:tcW w:w="3379" w:type="pct"/>
            <w:tcBorders>
              <w:top w:val="single" w:sz="4" w:space="0" w:color="auto"/>
            </w:tcBorders>
          </w:tcPr>
          <w:p w14:paraId="3417B185" w14:textId="1EAF83AA" w:rsidR="007B5DE3" w:rsidRPr="00461CDF" w:rsidRDefault="00D50F7F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C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ent </w:t>
            </w:r>
            <w:r w:rsidR="007B5DE3" w:rsidRPr="00461C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1621" w:type="pct"/>
          </w:tcPr>
          <w:p w14:paraId="0C021323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E3" w:rsidRPr="00E23E02" w14:paraId="0A93F565" w14:textId="77777777" w:rsidTr="006B60ED">
        <w:trPr>
          <w:trHeight w:val="211"/>
        </w:trPr>
        <w:tc>
          <w:tcPr>
            <w:tcW w:w="3379" w:type="pct"/>
          </w:tcPr>
          <w:p w14:paraId="3C80863C" w14:textId="77777777" w:rsidR="007B5DE3" w:rsidRPr="00461CDF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CDF"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 w:rsidRPr="005D3F0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SD)</w:t>
            </w:r>
          </w:p>
        </w:tc>
        <w:tc>
          <w:tcPr>
            <w:tcW w:w="1621" w:type="pct"/>
          </w:tcPr>
          <w:p w14:paraId="29AA6FE9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4.2 (5.8)</w:t>
            </w:r>
          </w:p>
        </w:tc>
      </w:tr>
      <w:tr w:rsidR="007B5DE3" w:rsidRPr="00E23E02" w14:paraId="0BFC04C4" w14:textId="77777777" w:rsidTr="006B60ED">
        <w:trPr>
          <w:trHeight w:val="211"/>
        </w:trPr>
        <w:tc>
          <w:tcPr>
            <w:tcW w:w="3379" w:type="pct"/>
          </w:tcPr>
          <w:p w14:paraId="6939DC8F" w14:textId="18515567" w:rsidR="007B5DE3" w:rsidRPr="00461CDF" w:rsidRDefault="00461CDF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CDF">
              <w:rPr>
                <w:rFonts w:asciiTheme="majorBidi" w:hAnsiTheme="majorBidi" w:cstheme="majorBidi"/>
                <w:sz w:val="24"/>
                <w:szCs w:val="24"/>
              </w:rPr>
              <w:t xml:space="preserve">Moderate-severe threshold, </w:t>
            </w:r>
            <w:r w:rsidRPr="00461CD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61CDF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621" w:type="pct"/>
          </w:tcPr>
          <w:p w14:paraId="6BCF54FB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1 (13%)</w:t>
            </w:r>
          </w:p>
        </w:tc>
      </w:tr>
      <w:tr w:rsidR="007B5DE3" w:rsidRPr="00E23E02" w14:paraId="372EF6F8" w14:textId="77777777" w:rsidTr="006B60ED">
        <w:trPr>
          <w:trHeight w:val="211"/>
        </w:trPr>
        <w:tc>
          <w:tcPr>
            <w:tcW w:w="3379" w:type="pct"/>
          </w:tcPr>
          <w:p w14:paraId="5E4F961D" w14:textId="0FD2CCD9" w:rsidR="007B5DE3" w:rsidRPr="00461CDF" w:rsidRDefault="00D50F7F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C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ent </w:t>
            </w:r>
            <w:r w:rsidR="007B5DE3" w:rsidRPr="00461C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1621" w:type="pct"/>
          </w:tcPr>
          <w:p w14:paraId="2E3EB83E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E3" w:rsidRPr="00E23E02" w14:paraId="0E7142D2" w14:textId="77777777" w:rsidTr="006B60ED">
        <w:trPr>
          <w:trHeight w:val="116"/>
        </w:trPr>
        <w:tc>
          <w:tcPr>
            <w:tcW w:w="3379" w:type="pct"/>
          </w:tcPr>
          <w:p w14:paraId="1FC556C5" w14:textId="77777777" w:rsidR="007B5DE3" w:rsidRPr="00461CDF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CDF"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 w:rsidRPr="005D3F0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SD)</w:t>
            </w:r>
          </w:p>
        </w:tc>
        <w:tc>
          <w:tcPr>
            <w:tcW w:w="1621" w:type="pct"/>
          </w:tcPr>
          <w:p w14:paraId="709E92C3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4.7 (6.4)</w:t>
            </w:r>
          </w:p>
        </w:tc>
      </w:tr>
      <w:tr w:rsidR="007B5DE3" w:rsidRPr="00E23E02" w14:paraId="56F03235" w14:textId="77777777" w:rsidTr="006B60ED">
        <w:trPr>
          <w:trHeight w:val="116"/>
        </w:trPr>
        <w:tc>
          <w:tcPr>
            <w:tcW w:w="3379" w:type="pct"/>
          </w:tcPr>
          <w:p w14:paraId="2A1D2F0F" w14:textId="3232614B" w:rsidR="007B5DE3" w:rsidRPr="00461CDF" w:rsidRDefault="00461CDF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CDF">
              <w:rPr>
                <w:rFonts w:asciiTheme="majorBidi" w:hAnsiTheme="majorBidi" w:cstheme="majorBidi"/>
                <w:sz w:val="24"/>
                <w:szCs w:val="24"/>
              </w:rPr>
              <w:t xml:space="preserve">Moderate-severe threshold, </w:t>
            </w:r>
            <w:r w:rsidRPr="00461CD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61CDF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621" w:type="pct"/>
          </w:tcPr>
          <w:p w14:paraId="3CA311D7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1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23E02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7B5DE3" w:rsidRPr="00E23E02" w14:paraId="42D443DB" w14:textId="77777777" w:rsidTr="006B60ED">
        <w:trPr>
          <w:trHeight w:val="116"/>
        </w:trPr>
        <w:tc>
          <w:tcPr>
            <w:tcW w:w="3379" w:type="pct"/>
          </w:tcPr>
          <w:p w14:paraId="57C2F192" w14:textId="588547B5" w:rsidR="007B5DE3" w:rsidRPr="00461CDF" w:rsidRDefault="00D50F7F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C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ent </w:t>
            </w:r>
            <w:r w:rsidR="007B5DE3" w:rsidRPr="00461C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1621" w:type="pct"/>
          </w:tcPr>
          <w:p w14:paraId="6CBA5177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E3" w:rsidRPr="00E23E02" w14:paraId="08ED0768" w14:textId="77777777" w:rsidTr="006B60ED">
        <w:trPr>
          <w:trHeight w:val="202"/>
        </w:trPr>
        <w:tc>
          <w:tcPr>
            <w:tcW w:w="3379" w:type="pct"/>
          </w:tcPr>
          <w:p w14:paraId="643C0BB0" w14:textId="77777777" w:rsidR="007B5DE3" w:rsidRPr="00461CDF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CDF"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 w:rsidRPr="005D3F0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SD)</w:t>
            </w:r>
          </w:p>
        </w:tc>
        <w:tc>
          <w:tcPr>
            <w:tcW w:w="1621" w:type="pct"/>
          </w:tcPr>
          <w:p w14:paraId="6E9944B0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14.5 (8.1)</w:t>
            </w:r>
          </w:p>
        </w:tc>
      </w:tr>
      <w:tr w:rsidR="007B5DE3" w:rsidRPr="00E23E02" w14:paraId="41CFE7B9" w14:textId="77777777" w:rsidTr="00E05B6C">
        <w:trPr>
          <w:trHeight w:val="358"/>
        </w:trPr>
        <w:tc>
          <w:tcPr>
            <w:tcW w:w="3379" w:type="pct"/>
            <w:tcBorders>
              <w:bottom w:val="single" w:sz="4" w:space="0" w:color="auto"/>
            </w:tcBorders>
          </w:tcPr>
          <w:p w14:paraId="0841D0D0" w14:textId="7DF8D499" w:rsidR="007B5DE3" w:rsidRPr="00461CDF" w:rsidRDefault="00461CDF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1CDF">
              <w:rPr>
                <w:rFonts w:asciiTheme="majorBidi" w:hAnsiTheme="majorBidi" w:cstheme="majorBidi"/>
                <w:sz w:val="24"/>
                <w:szCs w:val="24"/>
              </w:rPr>
              <w:t xml:space="preserve">Moderate-severe threshold, </w:t>
            </w:r>
            <w:r w:rsidRPr="00461CD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461CDF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5FF47F99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1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E23E02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7B5DE3" w:rsidRPr="00E23E02" w14:paraId="5EA9E869" w14:textId="77777777" w:rsidTr="00E05B6C">
        <w:trPr>
          <w:trHeight w:val="202"/>
        </w:trPr>
        <w:tc>
          <w:tcPr>
            <w:tcW w:w="3379" w:type="pct"/>
            <w:tcBorders>
              <w:top w:val="single" w:sz="4" w:space="0" w:color="auto"/>
              <w:bottom w:val="single" w:sz="4" w:space="0" w:color="auto"/>
            </w:tcBorders>
          </w:tcPr>
          <w:p w14:paraId="1509B231" w14:textId="77777777" w:rsidR="000F0222" w:rsidRDefault="007B5DE3" w:rsidP="000F02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ediatric Quality of Life</w:t>
            </w:r>
            <w:r w:rsidR="00E60D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ventory </w:t>
            </w:r>
          </w:p>
          <w:p w14:paraId="4E31F46C" w14:textId="315C7E8C" w:rsidR="000F0222" w:rsidRDefault="00E60D8E" w:rsidP="000F02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PedsQL</w:t>
            </w:r>
            <w:r w:rsidR="005D3F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-</w:t>
            </w:r>
            <w:r w:rsidR="000F02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ent Proxy Report</w:t>
            </w:r>
            <w:r w:rsidR="007B5DE3" w:rsidRPr="00E23E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5FF9878F" w14:textId="19C24DDE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(Range 0-100)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</w:tcPr>
          <w:p w14:paraId="02D2739C" w14:textId="77777777" w:rsidR="007B5DE3" w:rsidRPr="00B71F37" w:rsidRDefault="007B5DE3" w:rsidP="000F02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1F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(SD)</w:t>
            </w:r>
          </w:p>
        </w:tc>
      </w:tr>
      <w:tr w:rsidR="007B5DE3" w:rsidRPr="00E23E02" w14:paraId="163C1F88" w14:textId="77777777" w:rsidTr="00E05B6C">
        <w:trPr>
          <w:trHeight w:val="202"/>
        </w:trPr>
        <w:tc>
          <w:tcPr>
            <w:tcW w:w="3379" w:type="pct"/>
            <w:tcBorders>
              <w:top w:val="single" w:sz="4" w:space="0" w:color="auto"/>
            </w:tcBorders>
          </w:tcPr>
          <w:p w14:paraId="3745DB97" w14:textId="77777777" w:rsidR="007B5DE3" w:rsidRPr="00E23E02" w:rsidRDefault="007B5DE3" w:rsidP="000F02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Total Functioning</w:t>
            </w: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0E05F95D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68.2 (11.6)</w:t>
            </w:r>
          </w:p>
        </w:tc>
      </w:tr>
      <w:tr w:rsidR="007B5DE3" w:rsidRPr="00E23E02" w14:paraId="1B717094" w14:textId="77777777" w:rsidTr="006B60ED">
        <w:trPr>
          <w:trHeight w:val="202"/>
        </w:trPr>
        <w:tc>
          <w:tcPr>
            <w:tcW w:w="3379" w:type="pct"/>
          </w:tcPr>
          <w:p w14:paraId="1B926778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Physical functioning</w:t>
            </w:r>
          </w:p>
        </w:tc>
        <w:tc>
          <w:tcPr>
            <w:tcW w:w="1621" w:type="pct"/>
          </w:tcPr>
          <w:p w14:paraId="5A982FDF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71.0 (14.5)</w:t>
            </w:r>
          </w:p>
        </w:tc>
      </w:tr>
      <w:tr w:rsidR="007B5DE3" w:rsidRPr="00E23E02" w14:paraId="4D13A5C5" w14:textId="77777777" w:rsidTr="006B60ED">
        <w:trPr>
          <w:trHeight w:val="202"/>
        </w:trPr>
        <w:tc>
          <w:tcPr>
            <w:tcW w:w="3379" w:type="pct"/>
          </w:tcPr>
          <w:p w14:paraId="69F8AD30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Psychosocial Functioning</w:t>
            </w:r>
          </w:p>
        </w:tc>
        <w:tc>
          <w:tcPr>
            <w:tcW w:w="1621" w:type="pct"/>
          </w:tcPr>
          <w:p w14:paraId="0418F8F6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66.6 (14.8)</w:t>
            </w:r>
          </w:p>
        </w:tc>
      </w:tr>
      <w:tr w:rsidR="007B5DE3" w:rsidRPr="00E23E02" w14:paraId="76476F81" w14:textId="77777777" w:rsidTr="006B60ED">
        <w:trPr>
          <w:trHeight w:val="264"/>
        </w:trPr>
        <w:tc>
          <w:tcPr>
            <w:tcW w:w="3379" w:type="pct"/>
          </w:tcPr>
          <w:p w14:paraId="05CB5D72" w14:textId="6091B471" w:rsidR="007B5DE3" w:rsidRPr="00E23E02" w:rsidRDefault="00FB04A8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  <w:r w:rsidR="007B5DE3" w:rsidRPr="00E23E02">
              <w:rPr>
                <w:rFonts w:asciiTheme="majorBidi" w:hAnsiTheme="majorBidi" w:cstheme="majorBidi"/>
                <w:sz w:val="24"/>
                <w:szCs w:val="24"/>
              </w:rPr>
              <w:t>Emotional Functioning</w:t>
            </w:r>
          </w:p>
        </w:tc>
        <w:tc>
          <w:tcPr>
            <w:tcW w:w="1621" w:type="pct"/>
          </w:tcPr>
          <w:p w14:paraId="65CCA0F3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65.0 (16.2)</w:t>
            </w:r>
          </w:p>
        </w:tc>
      </w:tr>
      <w:tr w:rsidR="007B5DE3" w:rsidRPr="00E23E02" w14:paraId="4DD8FEBF" w14:textId="77777777" w:rsidTr="006B60ED">
        <w:trPr>
          <w:trHeight w:val="202"/>
        </w:trPr>
        <w:tc>
          <w:tcPr>
            <w:tcW w:w="3379" w:type="pct"/>
          </w:tcPr>
          <w:p w14:paraId="2D8D90EA" w14:textId="56C5633B" w:rsidR="007B5DE3" w:rsidRPr="00E23E02" w:rsidRDefault="00FB04A8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  <w:r w:rsidR="007B5DE3" w:rsidRPr="00E23E02">
              <w:rPr>
                <w:rFonts w:asciiTheme="majorBidi" w:hAnsiTheme="majorBidi" w:cstheme="majorBidi"/>
                <w:sz w:val="24"/>
                <w:szCs w:val="24"/>
              </w:rPr>
              <w:t>Social Functioning</w:t>
            </w:r>
          </w:p>
        </w:tc>
        <w:tc>
          <w:tcPr>
            <w:tcW w:w="1621" w:type="pct"/>
          </w:tcPr>
          <w:p w14:paraId="2AFD2DF6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77.5 (15.8)</w:t>
            </w:r>
          </w:p>
        </w:tc>
      </w:tr>
      <w:tr w:rsidR="007B5DE3" w:rsidRPr="00E23E02" w14:paraId="474DF564" w14:textId="77777777" w:rsidTr="00E05B6C">
        <w:trPr>
          <w:trHeight w:val="254"/>
        </w:trPr>
        <w:tc>
          <w:tcPr>
            <w:tcW w:w="3379" w:type="pct"/>
            <w:tcBorders>
              <w:bottom w:val="single" w:sz="4" w:space="0" w:color="auto"/>
            </w:tcBorders>
          </w:tcPr>
          <w:p w14:paraId="18B1D110" w14:textId="2CEC211B" w:rsidR="007B5DE3" w:rsidRPr="00E23E02" w:rsidRDefault="00FB04A8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  <w:r w:rsidR="007B5DE3" w:rsidRPr="00E23E02">
              <w:rPr>
                <w:rFonts w:asciiTheme="majorBidi" w:hAnsiTheme="majorBidi" w:cstheme="majorBidi"/>
                <w:sz w:val="24"/>
                <w:szCs w:val="24"/>
              </w:rPr>
              <w:t>School Functioning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78AE06F6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57.5 (24.2)</w:t>
            </w:r>
          </w:p>
        </w:tc>
      </w:tr>
      <w:tr w:rsidR="007B5DE3" w:rsidRPr="00E23E02" w14:paraId="0246C9F4" w14:textId="77777777" w:rsidTr="00E05B6C">
        <w:trPr>
          <w:trHeight w:val="202"/>
        </w:trPr>
        <w:tc>
          <w:tcPr>
            <w:tcW w:w="3379" w:type="pct"/>
            <w:tcBorders>
              <w:top w:val="single" w:sz="4" w:space="0" w:color="auto"/>
              <w:bottom w:val="single" w:sz="4" w:space="0" w:color="auto"/>
            </w:tcBorders>
          </w:tcPr>
          <w:p w14:paraId="6B2CDCBD" w14:textId="5D137168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-high U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met needs</w:t>
            </w:r>
            <w:r w:rsidRPr="00E23E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E23E0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††</w:t>
            </w:r>
            <w:r w:rsidRPr="00E23E02">
              <w:rPr>
                <w:rFonts w:asciiTheme="majorBidi" w:hAnsiTheme="majorBidi" w:cstheme="majorBidi"/>
                <w:sz w:val="24"/>
                <w:szCs w:val="24"/>
              </w:rPr>
              <w:t xml:space="preserve"> (Range 0-100)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</w:tcPr>
          <w:p w14:paraId="331D3353" w14:textId="77777777" w:rsidR="007B5DE3" w:rsidRPr="00B71F37" w:rsidRDefault="007B5DE3" w:rsidP="000F02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1F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(SD)</w:t>
            </w:r>
          </w:p>
        </w:tc>
      </w:tr>
      <w:tr w:rsidR="007B5DE3" w:rsidRPr="00E23E02" w14:paraId="282A6481" w14:textId="77777777" w:rsidTr="00E05B6C">
        <w:trPr>
          <w:trHeight w:val="202"/>
        </w:trPr>
        <w:tc>
          <w:tcPr>
            <w:tcW w:w="3379" w:type="pct"/>
            <w:tcBorders>
              <w:top w:val="single" w:sz="4" w:space="0" w:color="auto"/>
            </w:tcBorders>
          </w:tcPr>
          <w:p w14:paraId="70BE3E19" w14:textId="77777777" w:rsidR="007B5DE3" w:rsidRPr="00E23E02" w:rsidRDefault="007B5DE3" w:rsidP="000F022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 xml:space="preserve">Care needs </w:t>
            </w:r>
          </w:p>
        </w:tc>
        <w:tc>
          <w:tcPr>
            <w:tcW w:w="1621" w:type="pct"/>
            <w:tcBorders>
              <w:top w:val="single" w:sz="4" w:space="0" w:color="auto"/>
            </w:tcBorders>
          </w:tcPr>
          <w:p w14:paraId="4D614895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28.5 (34.1)</w:t>
            </w:r>
          </w:p>
        </w:tc>
      </w:tr>
      <w:tr w:rsidR="007B5DE3" w:rsidRPr="00E23E02" w14:paraId="2D6770DB" w14:textId="77777777" w:rsidTr="006B60ED">
        <w:trPr>
          <w:trHeight w:val="202"/>
        </w:trPr>
        <w:tc>
          <w:tcPr>
            <w:tcW w:w="3379" w:type="pct"/>
          </w:tcPr>
          <w:p w14:paraId="7D5E83AC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 xml:space="preserve">Physical and social needs </w:t>
            </w:r>
          </w:p>
        </w:tc>
        <w:tc>
          <w:tcPr>
            <w:tcW w:w="1621" w:type="pct"/>
          </w:tcPr>
          <w:p w14:paraId="2DEE6362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16.0 (19.3)</w:t>
            </w:r>
          </w:p>
        </w:tc>
      </w:tr>
      <w:tr w:rsidR="007B5DE3" w:rsidRPr="00E23E02" w14:paraId="10ACDBB6" w14:textId="77777777" w:rsidTr="006B60ED">
        <w:trPr>
          <w:trHeight w:val="202"/>
        </w:trPr>
        <w:tc>
          <w:tcPr>
            <w:tcW w:w="3379" w:type="pct"/>
          </w:tcPr>
          <w:p w14:paraId="74615B9F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 xml:space="preserve">Informational needs </w:t>
            </w:r>
          </w:p>
        </w:tc>
        <w:tc>
          <w:tcPr>
            <w:tcW w:w="1621" w:type="pct"/>
          </w:tcPr>
          <w:p w14:paraId="5604C956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12.5 (35.3)</w:t>
            </w:r>
          </w:p>
        </w:tc>
      </w:tr>
      <w:tr w:rsidR="007B5DE3" w:rsidRPr="00E23E02" w14:paraId="7C6F935A" w14:textId="77777777" w:rsidTr="006B60ED">
        <w:trPr>
          <w:trHeight w:val="202"/>
        </w:trPr>
        <w:tc>
          <w:tcPr>
            <w:tcW w:w="3379" w:type="pct"/>
          </w:tcPr>
          <w:p w14:paraId="52758512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 xml:space="preserve">Support needs </w:t>
            </w:r>
          </w:p>
        </w:tc>
        <w:tc>
          <w:tcPr>
            <w:tcW w:w="1621" w:type="pct"/>
          </w:tcPr>
          <w:p w14:paraId="017EE6F9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15.2 (27.1)</w:t>
            </w:r>
          </w:p>
        </w:tc>
      </w:tr>
      <w:tr w:rsidR="007B5DE3" w:rsidRPr="00E23E02" w14:paraId="2AC24D14" w14:textId="77777777" w:rsidTr="006B60ED">
        <w:trPr>
          <w:trHeight w:val="202"/>
        </w:trPr>
        <w:tc>
          <w:tcPr>
            <w:tcW w:w="3379" w:type="pct"/>
          </w:tcPr>
          <w:p w14:paraId="5F74ED0A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 xml:space="preserve">Financial needs </w:t>
            </w:r>
          </w:p>
        </w:tc>
        <w:tc>
          <w:tcPr>
            <w:tcW w:w="1621" w:type="pct"/>
          </w:tcPr>
          <w:p w14:paraId="23B67C11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20.8 (35.3)</w:t>
            </w:r>
          </w:p>
        </w:tc>
      </w:tr>
      <w:tr w:rsidR="007B5DE3" w:rsidRPr="00E23E02" w14:paraId="646221B6" w14:textId="77777777" w:rsidTr="006B60ED">
        <w:trPr>
          <w:trHeight w:val="202"/>
        </w:trPr>
        <w:tc>
          <w:tcPr>
            <w:tcW w:w="3379" w:type="pct"/>
            <w:tcBorders>
              <w:bottom w:val="single" w:sz="4" w:space="0" w:color="auto"/>
            </w:tcBorders>
          </w:tcPr>
          <w:p w14:paraId="7B13B4E1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 xml:space="preserve">Child-related emotional needs 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14:paraId="3E0F19EB" w14:textId="77777777" w:rsidR="007B5DE3" w:rsidRPr="00E23E02" w:rsidRDefault="007B5DE3" w:rsidP="000F022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E02">
              <w:rPr>
                <w:rFonts w:asciiTheme="majorBidi" w:hAnsiTheme="majorBidi" w:cstheme="majorBidi"/>
                <w:sz w:val="24"/>
                <w:szCs w:val="24"/>
              </w:rPr>
              <w:t>18.7 (29.1)</w:t>
            </w:r>
          </w:p>
        </w:tc>
      </w:tr>
    </w:tbl>
    <w:p w14:paraId="10819981" w14:textId="284A9D9D" w:rsidR="001D7439" w:rsidRPr="00583E24" w:rsidRDefault="007B5DE3" w:rsidP="008F397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83E24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583E24">
        <w:rPr>
          <w:rFonts w:ascii="Times New Roman" w:hAnsi="Times New Roman" w:cs="Times New Roman"/>
          <w:sz w:val="20"/>
          <w:szCs w:val="20"/>
        </w:rPr>
        <w:t>:</w:t>
      </w:r>
      <w:r w:rsidR="00583E24" w:rsidRPr="00583E2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D7439" w:rsidRPr="00583E24">
        <w:rPr>
          <w:rFonts w:ascii="Times New Roman" w:hAnsi="Times New Roman" w:cs="Times New Roman"/>
          <w:b/>
          <w:bCs/>
          <w:sz w:val="20"/>
          <w:szCs w:val="20"/>
        </w:rPr>
        <w:t>Psychological distress (DASS-21):</w:t>
      </w:r>
      <w:r w:rsidR="001D7439" w:rsidRPr="00583E24">
        <w:rPr>
          <w:rFonts w:ascii="Times New Roman" w:hAnsi="Times New Roman" w:cs="Times New Roman"/>
          <w:sz w:val="20"/>
          <w:szCs w:val="20"/>
        </w:rPr>
        <w:t xml:space="preserve"> </w:t>
      </w:r>
      <w:r w:rsidR="001D7439" w:rsidRPr="00583E24">
        <w:rPr>
          <w:rFonts w:ascii="Times New Roman" w:hAnsi="Times New Roman" w:cs="Times New Roman"/>
          <w:b/>
          <w:bCs/>
          <w:sz w:val="20"/>
          <w:szCs w:val="20"/>
        </w:rPr>
        <w:t>Depression:</w:t>
      </w:r>
      <w:r w:rsidR="001D7439" w:rsidRPr="00583E24">
        <w:rPr>
          <w:rFonts w:ascii="Times New Roman" w:hAnsi="Times New Roman" w:cs="Times New Roman"/>
          <w:sz w:val="20"/>
          <w:szCs w:val="20"/>
        </w:rPr>
        <w:t xml:space="preserve"> Normal 0-9, Mild 10-13, Moderate 14-20, Severe 21-27, and extremely Severe 28+; </w:t>
      </w:r>
      <w:r w:rsidR="001D7439" w:rsidRPr="00583E24">
        <w:rPr>
          <w:rFonts w:ascii="Times New Roman" w:hAnsi="Times New Roman" w:cs="Times New Roman"/>
          <w:b/>
          <w:bCs/>
          <w:sz w:val="20"/>
          <w:szCs w:val="20"/>
        </w:rPr>
        <w:t>Anxiety:</w:t>
      </w:r>
      <w:r w:rsidR="001D7439" w:rsidRPr="00583E24">
        <w:rPr>
          <w:rFonts w:ascii="Times New Roman" w:hAnsi="Times New Roman" w:cs="Times New Roman"/>
          <w:sz w:val="20"/>
          <w:szCs w:val="20"/>
        </w:rPr>
        <w:t xml:space="preserve"> Normal 0-7, Mild 8-9, Moderate 10-14, Severe 15-19, and extremely Severe 20+; </w:t>
      </w:r>
      <w:r w:rsidR="001D7439" w:rsidRPr="00583E24">
        <w:rPr>
          <w:rFonts w:ascii="Times New Roman" w:hAnsi="Times New Roman" w:cs="Times New Roman"/>
          <w:b/>
          <w:bCs/>
          <w:sz w:val="20"/>
          <w:szCs w:val="20"/>
        </w:rPr>
        <w:t>Stress:</w:t>
      </w:r>
      <w:r w:rsidR="001D7439" w:rsidRPr="00583E24">
        <w:rPr>
          <w:rFonts w:ascii="Times New Roman" w:hAnsi="Times New Roman" w:cs="Times New Roman"/>
          <w:sz w:val="20"/>
          <w:szCs w:val="20"/>
        </w:rPr>
        <w:t xml:space="preserve"> Normal 0-14, Mild 15-18, Moderate 19-25, Severe 26-33, and extremely Severe 34+</w:t>
      </w:r>
      <w:r w:rsidR="001D7439" w:rsidRPr="00583E24">
        <w:rPr>
          <w:rFonts w:ascii="Times New Roman" w:hAnsi="Times New Roman" w:cs="Times New Roman"/>
          <w:b/>
          <w:bCs/>
          <w:sz w:val="20"/>
          <w:szCs w:val="20"/>
        </w:rPr>
        <w:t xml:space="preserve">; Paediatric Quality of life (PedsQL) </w:t>
      </w:r>
      <w:r w:rsidR="001D7439" w:rsidRPr="00583E24">
        <w:rPr>
          <w:rFonts w:ascii="Times New Roman" w:hAnsi="Times New Roman" w:cs="Times New Roman"/>
          <w:sz w:val="20"/>
          <w:szCs w:val="20"/>
        </w:rPr>
        <w:t xml:space="preserve">parent </w:t>
      </w:r>
      <w:r w:rsidR="00BB05D9">
        <w:rPr>
          <w:rFonts w:ascii="Times New Roman" w:hAnsi="Times New Roman" w:cs="Times New Roman"/>
          <w:sz w:val="20"/>
          <w:szCs w:val="20"/>
        </w:rPr>
        <w:t xml:space="preserve">proxy </w:t>
      </w:r>
      <w:r w:rsidR="001D7439" w:rsidRPr="00583E24">
        <w:rPr>
          <w:rFonts w:ascii="Times New Roman" w:hAnsi="Times New Roman" w:cs="Times New Roman"/>
          <w:sz w:val="20"/>
          <w:szCs w:val="20"/>
        </w:rPr>
        <w:t>rated population norms (Mean and SD): Total functioning 82.29 (15.55), Physical functioning 84.08 (19.70), Psychosocial functioning 81.24 (15.34), Emotional functioning 81.20 (16.40), Social functioning 83.05 (19.66), School functioning 78.27 (19.64).</w:t>
      </w:r>
      <w:r w:rsidR="001D7439" w:rsidRPr="00583E24">
        <w:rPr>
          <w:rFonts w:ascii="Times New Roman" w:hAnsi="Times New Roman" w:cs="Times New Roman"/>
          <w:b/>
          <w:bCs/>
          <w:sz w:val="20"/>
          <w:szCs w:val="20"/>
        </w:rPr>
        <w:t xml:space="preserve"> Moderate-high needs: </w:t>
      </w:r>
      <w:r w:rsidR="001D7439" w:rsidRPr="00583E2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†† </w:t>
      </w:r>
      <w:r w:rsidR="001D7439" w:rsidRPr="00583E24">
        <w:rPr>
          <w:rFonts w:ascii="Times New Roman" w:hAnsi="Times New Roman" w:cs="Times New Roman"/>
          <w:sz w:val="20"/>
          <w:szCs w:val="20"/>
        </w:rPr>
        <w:t>Based on</w:t>
      </w:r>
      <w:r w:rsidR="001D7439" w:rsidRPr="00583E2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D7439" w:rsidRPr="00583E24">
        <w:rPr>
          <w:rFonts w:ascii="Times New Roman" w:hAnsi="Times New Roman" w:cs="Times New Roman"/>
          <w:sz w:val="20"/>
          <w:szCs w:val="20"/>
        </w:rPr>
        <w:t>count</w:t>
      </w:r>
      <w:r w:rsidR="001D7439" w:rsidRPr="00583E2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D7439" w:rsidRPr="00583E24">
        <w:rPr>
          <w:rFonts w:ascii="Times New Roman" w:hAnsi="Times New Roman" w:cs="Times New Roman"/>
          <w:sz w:val="20"/>
          <w:szCs w:val="20"/>
        </w:rPr>
        <w:t>of</w:t>
      </w:r>
      <w:r w:rsidR="001D7439" w:rsidRPr="00583E2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1D7439" w:rsidRPr="00583E24">
        <w:rPr>
          <w:rFonts w:ascii="Times New Roman" w:hAnsi="Times New Roman" w:cs="Times New Roman"/>
          <w:sz w:val="20"/>
          <w:szCs w:val="20"/>
        </w:rPr>
        <w:t>number of items indicated as a moderate to high unmet need. Higher scores indicate higher number of needs.</w:t>
      </w:r>
    </w:p>
    <w:p w14:paraId="48A4BBD8" w14:textId="77777777" w:rsidR="008F397E" w:rsidRPr="0007304D" w:rsidRDefault="008F397E" w:rsidP="008F397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3B43F0D" w14:textId="72C71FE3" w:rsidR="007B5DE3" w:rsidRPr="006B60ED" w:rsidRDefault="007B5DE3" w:rsidP="007B5DE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75C0176" w14:textId="77777777" w:rsidR="0071730E" w:rsidRDefault="0071730E"/>
    <w:sectPr w:rsidR="00717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E3"/>
    <w:rsid w:val="000D2E99"/>
    <w:rsid w:val="000F0222"/>
    <w:rsid w:val="001D7439"/>
    <w:rsid w:val="00270152"/>
    <w:rsid w:val="003258BD"/>
    <w:rsid w:val="00333235"/>
    <w:rsid w:val="00377275"/>
    <w:rsid w:val="00461CDF"/>
    <w:rsid w:val="00583E24"/>
    <w:rsid w:val="005D3F03"/>
    <w:rsid w:val="006B60ED"/>
    <w:rsid w:val="0071730E"/>
    <w:rsid w:val="00761BBF"/>
    <w:rsid w:val="007B5DE3"/>
    <w:rsid w:val="00860A45"/>
    <w:rsid w:val="008F397E"/>
    <w:rsid w:val="00A053C4"/>
    <w:rsid w:val="00BB05D9"/>
    <w:rsid w:val="00D50F7F"/>
    <w:rsid w:val="00E05B6C"/>
    <w:rsid w:val="00E2593A"/>
    <w:rsid w:val="00E60D8E"/>
    <w:rsid w:val="00FB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EDDEB"/>
  <w15:chartTrackingRefBased/>
  <w15:docId w15:val="{47325EC3-1A26-4758-B207-92DA24253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DE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DE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5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THOMAS</dc:creator>
  <cp:keywords/>
  <dc:description/>
  <cp:lastModifiedBy>SANGEETHA THOMAS</cp:lastModifiedBy>
  <cp:revision>20</cp:revision>
  <dcterms:created xsi:type="dcterms:W3CDTF">2023-03-31T03:51:00Z</dcterms:created>
  <dcterms:modified xsi:type="dcterms:W3CDTF">2023-09-18T11:58:00Z</dcterms:modified>
</cp:coreProperties>
</file>